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19397F" w14:textId="621C0DAA" w:rsidR="00D50DD4" w:rsidRPr="00511C1D" w:rsidRDefault="00CA2BE0">
      <w:r w:rsidRPr="00511C1D">
        <w:rPr>
          <w:noProof/>
        </w:rPr>
        <w:drawing>
          <wp:anchor distT="0" distB="0" distL="114300" distR="114300" simplePos="0" relativeHeight="251665408" behindDoc="0" locked="0" layoutInCell="1" allowOverlap="1" wp14:anchorId="500F70D7" wp14:editId="1CC56D25">
            <wp:simplePos x="0" y="0"/>
            <wp:positionH relativeFrom="margin">
              <wp:align>center</wp:align>
            </wp:positionH>
            <wp:positionV relativeFrom="paragraph">
              <wp:posOffset>92262</wp:posOffset>
            </wp:positionV>
            <wp:extent cx="4066540" cy="5072380"/>
            <wp:effectExtent l="0" t="0" r="0" b="0"/>
            <wp:wrapSquare wrapText="bothSides"/>
            <wp:docPr id="13906221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6540" cy="5072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3E395C7" w14:textId="77777777" w:rsidR="00CA2BE0" w:rsidRPr="00511C1D" w:rsidRDefault="00CA2BE0"/>
    <w:p w14:paraId="4EBCACA6" w14:textId="77777777" w:rsidR="00CA2BE0" w:rsidRPr="00511C1D" w:rsidRDefault="00CA2BE0"/>
    <w:p w14:paraId="04D50059" w14:textId="77777777" w:rsidR="00CA2BE0" w:rsidRPr="00511C1D" w:rsidRDefault="00CA2BE0"/>
    <w:p w14:paraId="5BC70C4B" w14:textId="77777777" w:rsidR="00CA2BE0" w:rsidRPr="00511C1D" w:rsidRDefault="00CA2BE0"/>
    <w:p w14:paraId="01023AC4" w14:textId="77777777" w:rsidR="00CA2BE0" w:rsidRPr="00511C1D" w:rsidRDefault="00CA2BE0"/>
    <w:p w14:paraId="6EC0EC77" w14:textId="77777777" w:rsidR="00CA2BE0" w:rsidRPr="00511C1D" w:rsidRDefault="00CA2BE0"/>
    <w:p w14:paraId="007EC2D5" w14:textId="77777777" w:rsidR="00CA2BE0" w:rsidRPr="00511C1D" w:rsidRDefault="00CA2BE0"/>
    <w:p w14:paraId="4F276BC9" w14:textId="77777777" w:rsidR="00CA2BE0" w:rsidRPr="00511C1D" w:rsidRDefault="00CA2BE0"/>
    <w:p w14:paraId="6FC3F21B" w14:textId="77777777" w:rsidR="00CA2BE0" w:rsidRPr="00511C1D" w:rsidRDefault="00CA2BE0"/>
    <w:p w14:paraId="7072A3DE" w14:textId="77777777" w:rsidR="00CA2BE0" w:rsidRPr="00511C1D" w:rsidRDefault="00CA2BE0"/>
    <w:p w14:paraId="62984A13" w14:textId="77777777" w:rsidR="00CA2BE0" w:rsidRPr="00511C1D" w:rsidRDefault="00CA2BE0"/>
    <w:p w14:paraId="56C15D8D" w14:textId="77777777" w:rsidR="00CA2BE0" w:rsidRPr="00511C1D" w:rsidRDefault="00CA2BE0"/>
    <w:p w14:paraId="451BA05D" w14:textId="77777777" w:rsidR="00CA2BE0" w:rsidRPr="00511C1D" w:rsidRDefault="00CA2BE0"/>
    <w:p w14:paraId="74168159" w14:textId="77777777" w:rsidR="00CA2BE0" w:rsidRPr="00511C1D" w:rsidRDefault="00CA2BE0"/>
    <w:p w14:paraId="5CDDB1D8" w14:textId="77777777" w:rsidR="00CA2BE0" w:rsidRPr="00511C1D" w:rsidRDefault="00CA2BE0"/>
    <w:p w14:paraId="58D1B3FF" w14:textId="77777777" w:rsidR="00CA2BE0" w:rsidRPr="00511C1D" w:rsidRDefault="00CA2BE0"/>
    <w:p w14:paraId="2B8518BF" w14:textId="77777777" w:rsidR="00CA2BE0" w:rsidRPr="00511C1D" w:rsidRDefault="00CA2BE0"/>
    <w:p w14:paraId="722FCAF8" w14:textId="77777777" w:rsidR="00CA2BE0" w:rsidRPr="00511C1D" w:rsidRDefault="00CA2BE0"/>
    <w:p w14:paraId="154904F2" w14:textId="77777777" w:rsidR="00CA2BE0" w:rsidRPr="00511C1D" w:rsidRDefault="00CA2BE0"/>
    <w:p w14:paraId="5A05D671" w14:textId="77777777" w:rsidR="00CA2BE0" w:rsidRPr="00511C1D" w:rsidRDefault="00CA2BE0"/>
    <w:p w14:paraId="074995C1" w14:textId="77777777" w:rsidR="00CA2BE0" w:rsidRPr="00511C1D" w:rsidRDefault="00CA2BE0"/>
    <w:p w14:paraId="5F8EBC69" w14:textId="77777777" w:rsidR="00CA2BE0" w:rsidRPr="00511C1D" w:rsidRDefault="00CA2BE0"/>
    <w:p w14:paraId="621F8938" w14:textId="77777777" w:rsidR="00CA2BE0" w:rsidRPr="00511C1D" w:rsidRDefault="00CA2BE0"/>
    <w:p w14:paraId="2847ECCE" w14:textId="33E911A8" w:rsidR="00CA2BE0" w:rsidRDefault="00CA2BE0" w:rsidP="00CA2BE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1C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1. The number following ‘P’ indicates the passage number. Whole-cell lysates were prepared from MSEC passaged as described. Cell lysates were immunoblotted with anti-Perilipin 2 and anti-GAPDH antibodies. The bar graph shows the integrated signal intensities of the Perilipin 2 /GAPDH ratio and the mean ± SEM of triplicate assays. *P &lt; 0.05 (the unpaired Student’s </w:t>
      </w:r>
      <w:r w:rsidRPr="00511C1D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511C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).  </w:t>
      </w:r>
    </w:p>
    <w:p w14:paraId="48DE43BA" w14:textId="77777777" w:rsidR="00413998" w:rsidRDefault="00413998" w:rsidP="00CA2BE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12983E" w14:textId="77777777" w:rsidR="00413998" w:rsidRDefault="00413998" w:rsidP="00413998">
      <w:pPr>
        <w:spacing w:line="48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D32841">
        <w:rPr>
          <w:rFonts w:ascii="Times New Roman" w:hAnsi="Times New Roman" w:cs="Times New Roman"/>
          <w:noProof/>
          <w:color w:val="EE0000"/>
          <w:sz w:val="24"/>
          <w:szCs w:val="24"/>
        </w:rPr>
        <w:lastRenderedPageBreak/>
        <w:drawing>
          <wp:anchor distT="0" distB="0" distL="114300" distR="114300" simplePos="0" relativeHeight="251670528" behindDoc="0" locked="0" layoutInCell="1" allowOverlap="1" wp14:anchorId="782DB411" wp14:editId="0C61F999">
            <wp:simplePos x="0" y="0"/>
            <wp:positionH relativeFrom="margin">
              <wp:align>right</wp:align>
            </wp:positionH>
            <wp:positionV relativeFrom="paragraph">
              <wp:posOffset>110534</wp:posOffset>
            </wp:positionV>
            <wp:extent cx="5363845" cy="2344420"/>
            <wp:effectExtent l="0" t="0" r="0" b="0"/>
            <wp:wrapSquare wrapText="bothSides"/>
            <wp:docPr id="87543605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3845" cy="2344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E673374" w14:textId="77777777" w:rsidR="00413998" w:rsidRPr="00413998" w:rsidRDefault="00413998" w:rsidP="0041399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139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Fig. </w:t>
      </w:r>
      <w:r w:rsidRPr="00413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</w:rPr>
        <w:t>. The number following ‘P’ indicates the passage number. Whole-cell lysates were prepared from HOK passaged as described. Cell lysates were immunoblotted with anti-Lamin B1, anti-p21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af1/Cip1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</w:rPr>
        <w:t>, and anti-GAPDH antibodies. A representative blot of three independent experiments is shown</w:t>
      </w:r>
      <w:r w:rsidRPr="00413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Fig. 2F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</w:rPr>
        <w:t>. The bar graph shows the integrated signal intensity ratios of Lamin B1/GAPDH and p21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Waf1/Cip1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</w:rPr>
        <w:t>/GAPDH</w:t>
      </w:r>
      <w:r w:rsidRPr="00413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</w:rPr>
        <w:t>expressed as the mean ± SEM from triplicate assays</w:t>
      </w:r>
      <w:r w:rsidRPr="00413998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413998">
        <w:rPr>
          <w:rFonts w:ascii="Times New Roman" w:hAnsi="Times New Roman" w:cs="Times New Roman"/>
          <w:color w:val="000000" w:themeColor="text1"/>
          <w:sz w:val="24"/>
          <w:szCs w:val="24"/>
        </w:rPr>
        <w:t>*P &lt; 0.05 and **P &lt; 0.01 versus P4 cells (Dunnett’s multiple comparison test).</w:t>
      </w:r>
    </w:p>
    <w:p w14:paraId="2FA3B04F" w14:textId="77777777" w:rsidR="00413998" w:rsidRPr="00413998" w:rsidRDefault="00413998" w:rsidP="00CA2BE0">
      <w:pPr>
        <w:spacing w:line="480" w:lineRule="auto"/>
        <w:rPr>
          <w:color w:val="000000" w:themeColor="text1"/>
        </w:rPr>
      </w:pPr>
    </w:p>
    <w:p w14:paraId="41021114" w14:textId="77777777" w:rsidR="00CA2BE0" w:rsidRPr="00511C1D" w:rsidRDefault="00CA2BE0">
      <w:pPr>
        <w:rPr>
          <w:color w:val="000000" w:themeColor="text1"/>
        </w:rPr>
      </w:pPr>
    </w:p>
    <w:p w14:paraId="21DB676F" w14:textId="77777777" w:rsidR="00302F1D" w:rsidRPr="00511C1D" w:rsidRDefault="00302F1D">
      <w:pPr>
        <w:rPr>
          <w:color w:val="000000" w:themeColor="text1"/>
        </w:rPr>
      </w:pPr>
    </w:p>
    <w:p w14:paraId="3B0AAFC3" w14:textId="46582BDF" w:rsidR="00302F1D" w:rsidRPr="00511C1D" w:rsidRDefault="00F22641">
      <w:r w:rsidRPr="00511C1D">
        <w:rPr>
          <w:noProof/>
        </w:rPr>
        <w:lastRenderedPageBreak/>
        <w:drawing>
          <wp:anchor distT="0" distB="0" distL="114300" distR="114300" simplePos="0" relativeHeight="251666432" behindDoc="0" locked="0" layoutInCell="1" allowOverlap="1" wp14:anchorId="5D2AB95D" wp14:editId="4D9BF492">
            <wp:simplePos x="0" y="0"/>
            <wp:positionH relativeFrom="margin">
              <wp:align>center</wp:align>
            </wp:positionH>
            <wp:positionV relativeFrom="paragraph">
              <wp:posOffset>44450</wp:posOffset>
            </wp:positionV>
            <wp:extent cx="4743450" cy="2987675"/>
            <wp:effectExtent l="0" t="0" r="0" b="3175"/>
            <wp:wrapSquare wrapText="bothSides"/>
            <wp:docPr id="10797238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3450" cy="298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3F140A" w14:textId="77777777" w:rsidR="001D3BEF" w:rsidRPr="00511C1D" w:rsidRDefault="001D3BEF" w:rsidP="00F22641">
      <w:pPr>
        <w:spacing w:line="48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49593EEC" w14:textId="34559FFD" w:rsidR="00302F1D" w:rsidRPr="00511C1D" w:rsidRDefault="00302F1D" w:rsidP="00F22641">
      <w:pPr>
        <w:spacing w:line="480" w:lineRule="auto"/>
        <w:rPr>
          <w:color w:val="000000" w:themeColor="text1"/>
        </w:rPr>
      </w:pPr>
      <w:r w:rsidRPr="00511C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. </w:t>
      </w:r>
      <w:r w:rsidR="00413998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3</w:t>
      </w:r>
      <w:r w:rsidRPr="00511C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F22641" w:rsidRPr="00511C1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22641" w:rsidRPr="00511C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SEC (P3) were treated with medium alone (Med), G3-YSD Control (G3C), or G3-YSD (G3) (1 </w:t>
      </w:r>
      <w:r w:rsidR="00F22641" w:rsidRPr="00511C1D">
        <w:rPr>
          <w:rFonts w:ascii="Symbol" w:hAnsi="Symbol" w:cs="Times New Roman"/>
          <w:color w:val="000000" w:themeColor="text1"/>
          <w:sz w:val="24"/>
          <w:szCs w:val="24"/>
        </w:rPr>
        <w:t>m</w:t>
      </w:r>
      <w:r w:rsidR="00F22641" w:rsidRPr="00511C1D">
        <w:rPr>
          <w:rFonts w:ascii="Times New Roman" w:hAnsi="Times New Roman" w:cs="Times New Roman"/>
          <w:color w:val="000000" w:themeColor="text1"/>
          <w:sz w:val="24"/>
          <w:szCs w:val="24"/>
        </w:rPr>
        <w:t>g/ml each) for 1 h. Cell lysates were immunoblotted with anti-I</w:t>
      </w:r>
      <w:r w:rsidR="00F22641" w:rsidRPr="00511C1D">
        <w:rPr>
          <w:rFonts w:ascii="Symbol" w:hAnsi="Symbol" w:cs="Times New Roman"/>
          <w:color w:val="000000" w:themeColor="text1"/>
          <w:sz w:val="24"/>
          <w:szCs w:val="24"/>
        </w:rPr>
        <w:t>k</w:t>
      </w:r>
      <w:r w:rsidR="00F22641" w:rsidRPr="00511C1D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F22641" w:rsidRPr="00511C1D">
        <w:rPr>
          <w:rFonts w:ascii="Symbol" w:hAnsi="Symbol" w:cs="Times New Roman"/>
          <w:color w:val="000000" w:themeColor="text1"/>
          <w:sz w:val="24"/>
          <w:szCs w:val="24"/>
        </w:rPr>
        <w:t>a</w:t>
      </w:r>
      <w:r w:rsidR="00F22641" w:rsidRPr="00511C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nti-GAPDH antibodies. A representative blot of two independent experiments is shown.</w:t>
      </w:r>
    </w:p>
    <w:p w14:paraId="5DA0397B" w14:textId="77777777" w:rsidR="00302F1D" w:rsidRPr="00511C1D" w:rsidRDefault="00302F1D"/>
    <w:p w14:paraId="708DF2A3" w14:textId="77777777" w:rsidR="00302F1D" w:rsidRPr="00511C1D" w:rsidRDefault="00302F1D"/>
    <w:p w14:paraId="3FCF6C4F" w14:textId="77777777" w:rsidR="00302F1D" w:rsidRPr="00511C1D" w:rsidRDefault="00302F1D"/>
    <w:p w14:paraId="6A92812D" w14:textId="77777777" w:rsidR="00302F1D" w:rsidRPr="00511C1D" w:rsidRDefault="00302F1D"/>
    <w:p w14:paraId="74F71FB1" w14:textId="77777777" w:rsidR="00302F1D" w:rsidRPr="00511C1D" w:rsidRDefault="00302F1D"/>
    <w:p w14:paraId="4038C0F4" w14:textId="77777777" w:rsidR="00302F1D" w:rsidRPr="00511C1D" w:rsidRDefault="00302F1D"/>
    <w:p w14:paraId="60DEC7BB" w14:textId="77777777" w:rsidR="00302F1D" w:rsidRPr="00511C1D" w:rsidRDefault="00302F1D"/>
    <w:p w14:paraId="0B239D68" w14:textId="77777777" w:rsidR="00302F1D" w:rsidRPr="00511C1D" w:rsidRDefault="00302F1D"/>
    <w:p w14:paraId="4C32196E" w14:textId="5DA12C0B" w:rsidR="00D50DD4" w:rsidRPr="00511C1D" w:rsidRDefault="00C95E37">
      <w:r w:rsidRPr="00511C1D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36D051E" wp14:editId="182824B6">
            <wp:simplePos x="0" y="0"/>
            <wp:positionH relativeFrom="margin">
              <wp:align>center</wp:align>
            </wp:positionH>
            <wp:positionV relativeFrom="paragraph">
              <wp:posOffset>5959</wp:posOffset>
            </wp:positionV>
            <wp:extent cx="3213100" cy="3672840"/>
            <wp:effectExtent l="0" t="0" r="0" b="3810"/>
            <wp:wrapSquare wrapText="bothSides"/>
            <wp:docPr id="75677693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3100" cy="367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0822F6" w14:textId="77777777" w:rsidR="00D50DD4" w:rsidRPr="00511C1D" w:rsidRDefault="00D50DD4"/>
    <w:p w14:paraId="03DEB801" w14:textId="581CC3DB" w:rsidR="00D50DD4" w:rsidRPr="00511C1D" w:rsidRDefault="00D50DD4"/>
    <w:p w14:paraId="176DEF26" w14:textId="77777777" w:rsidR="00D50DD4" w:rsidRPr="00511C1D" w:rsidRDefault="00D50DD4"/>
    <w:p w14:paraId="0F4528C4" w14:textId="36A91796" w:rsidR="00D50DD4" w:rsidRPr="00511C1D" w:rsidRDefault="00D50DD4"/>
    <w:p w14:paraId="1D31C867" w14:textId="77777777" w:rsidR="00D50DD4" w:rsidRPr="00511C1D" w:rsidRDefault="00D50DD4"/>
    <w:p w14:paraId="05F80774" w14:textId="7361426E" w:rsidR="00D50DD4" w:rsidRPr="00511C1D" w:rsidRDefault="00D50DD4"/>
    <w:p w14:paraId="72E1D604" w14:textId="77777777" w:rsidR="00D50DD4" w:rsidRPr="00511C1D" w:rsidRDefault="00D50DD4"/>
    <w:p w14:paraId="090DBCF5" w14:textId="77777777" w:rsidR="00D50DD4" w:rsidRPr="00511C1D" w:rsidRDefault="00D50DD4"/>
    <w:p w14:paraId="579F649E" w14:textId="7B1CDB3D" w:rsidR="00D50DD4" w:rsidRPr="00511C1D" w:rsidRDefault="00D50DD4"/>
    <w:p w14:paraId="7BE51C38" w14:textId="77777777" w:rsidR="00D50DD4" w:rsidRPr="00511C1D" w:rsidRDefault="00D50DD4"/>
    <w:p w14:paraId="70C98B88" w14:textId="77777777" w:rsidR="00D50DD4" w:rsidRPr="00511C1D" w:rsidRDefault="00D50DD4"/>
    <w:p w14:paraId="79793323" w14:textId="77777777" w:rsidR="00D50DD4" w:rsidRPr="00511C1D" w:rsidRDefault="00D50DD4"/>
    <w:p w14:paraId="0D33A15D" w14:textId="77777777" w:rsidR="00D50DD4" w:rsidRPr="00511C1D" w:rsidRDefault="00D50DD4"/>
    <w:p w14:paraId="036D8FBB" w14:textId="77777777" w:rsidR="00D50DD4" w:rsidRPr="00511C1D" w:rsidRDefault="00D50DD4"/>
    <w:p w14:paraId="47B6F82C" w14:textId="77777777" w:rsidR="00D50DD4" w:rsidRPr="00511C1D" w:rsidRDefault="00D50DD4"/>
    <w:p w14:paraId="3F41DB25" w14:textId="77777777" w:rsidR="00D50DD4" w:rsidRPr="00511C1D" w:rsidRDefault="00D50DD4"/>
    <w:p w14:paraId="5922AB98" w14:textId="77777777" w:rsidR="00D50DD4" w:rsidRPr="00511C1D" w:rsidRDefault="00D50DD4"/>
    <w:p w14:paraId="6EC1BE8D" w14:textId="7296D786" w:rsidR="00D50DD4" w:rsidRPr="00511C1D" w:rsidRDefault="00C95E37" w:rsidP="00C95E37">
      <w:pPr>
        <w:spacing w:line="480" w:lineRule="auto"/>
        <w:rPr>
          <w:rFonts w:ascii="Times New Roman" w:hAnsi="Times New Roman" w:cs="Times New Roman"/>
        </w:rPr>
      </w:pPr>
      <w:bookmarkStart w:id="0" w:name="_Hlk201248499"/>
      <w:bookmarkStart w:id="1" w:name="_Hlk217661244"/>
      <w:r w:rsidRPr="00511C1D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654563"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998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11C1D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  <w:r w:rsidRPr="00511C1D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  <w:r w:rsidRPr="00511C1D">
        <w:rPr>
          <w:rFonts w:ascii="Times New Roman" w:hAnsi="Times New Roman" w:cs="Times New Roman"/>
          <w:sz w:val="24"/>
          <w:szCs w:val="24"/>
        </w:rPr>
        <w:t xml:space="preserve">Detection of </w:t>
      </w:r>
      <w:r w:rsidR="0074343C" w:rsidRPr="00511C1D">
        <w:rPr>
          <w:rFonts w:ascii="Times New Roman" w:hAnsi="Times New Roman" w:cs="Times New Roman"/>
          <w:sz w:val="24"/>
          <w:szCs w:val="24"/>
        </w:rPr>
        <w:t xml:space="preserve">CK19 (a ductal cell marker), </w:t>
      </w:r>
      <w:r w:rsidRPr="00511C1D">
        <w:rPr>
          <w:rFonts w:ascii="Times New Roman" w:hAnsi="Times New Roman" w:cs="Times New Roman"/>
          <w:sz w:val="24"/>
          <w:szCs w:val="24"/>
        </w:rPr>
        <w:t>AQP5</w:t>
      </w:r>
      <w:r w:rsidR="0074343C" w:rsidRPr="00511C1D">
        <w:rPr>
          <w:rFonts w:ascii="Times New Roman" w:hAnsi="Times New Roman" w:cs="Times New Roman"/>
          <w:sz w:val="24"/>
          <w:szCs w:val="24"/>
        </w:rPr>
        <w:t xml:space="preserve"> (an acinar cell marker), and </w:t>
      </w:r>
      <w:r w:rsidR="007B265E" w:rsidRPr="00511C1D">
        <w:rPr>
          <w:rFonts w:ascii="Times New Roman" w:hAnsi="Times New Roman" w:cs="Times New Roman"/>
          <w:sz w:val="24"/>
          <w:szCs w:val="24"/>
        </w:rPr>
        <w:t>α</w:t>
      </w:r>
      <w:r w:rsidR="0074343C" w:rsidRPr="00511C1D">
        <w:rPr>
          <w:rFonts w:ascii="Times New Roman" w:hAnsi="Times New Roman" w:cs="Times New Roman"/>
          <w:sz w:val="24"/>
          <w:szCs w:val="24"/>
        </w:rPr>
        <w:t>-amylase (a serous acinar cell marker)</w:t>
      </w:r>
      <w:r w:rsidRPr="00511C1D">
        <w:rPr>
          <w:rFonts w:ascii="Times New Roman" w:hAnsi="Times New Roman" w:cs="Times New Roman"/>
          <w:sz w:val="24"/>
          <w:szCs w:val="24"/>
        </w:rPr>
        <w:t xml:space="preserve"> protein expression in A253 </w:t>
      </w:r>
      <w:r w:rsidR="009F416E" w:rsidRPr="00511C1D">
        <w:rPr>
          <w:rFonts w:ascii="Times New Roman" w:hAnsi="Times New Roman" w:cs="Times New Roman"/>
          <w:sz w:val="24"/>
          <w:szCs w:val="24"/>
        </w:rPr>
        <w:t xml:space="preserve">(A), IHSGEC (I), </w:t>
      </w:r>
      <w:r w:rsidRPr="00511C1D">
        <w:rPr>
          <w:rFonts w:ascii="Times New Roman" w:hAnsi="Times New Roman" w:cs="Times New Roman"/>
          <w:sz w:val="24"/>
          <w:szCs w:val="24"/>
        </w:rPr>
        <w:t>and MSEC</w:t>
      </w:r>
      <w:r w:rsidR="009F416E" w:rsidRPr="00511C1D">
        <w:rPr>
          <w:rFonts w:ascii="Times New Roman" w:hAnsi="Times New Roman" w:cs="Times New Roman"/>
          <w:sz w:val="24"/>
          <w:szCs w:val="24"/>
        </w:rPr>
        <w:t xml:space="preserve"> (M: passaged three times). </w:t>
      </w:r>
      <w:r w:rsidRPr="00511C1D">
        <w:rPr>
          <w:rFonts w:ascii="Times New Roman" w:hAnsi="Times New Roman" w:cs="Times New Roman"/>
          <w:sz w:val="24"/>
          <w:szCs w:val="24"/>
        </w:rPr>
        <w:t xml:space="preserve">Whole-cell lysates prepared from these cells were immunoblotted with </w:t>
      </w:r>
      <w:r w:rsidR="00FB2130" w:rsidRPr="00511C1D">
        <w:rPr>
          <w:rFonts w:ascii="Times New Roman" w:hAnsi="Times New Roman" w:cs="Times New Roman"/>
          <w:sz w:val="24"/>
          <w:szCs w:val="24"/>
        </w:rPr>
        <w:t>anti</w:t>
      </w:r>
      <w:r w:rsidRPr="00511C1D">
        <w:rPr>
          <w:rFonts w:ascii="Times New Roman" w:hAnsi="Times New Roman" w:cs="Times New Roman"/>
          <w:sz w:val="24"/>
          <w:szCs w:val="24"/>
        </w:rPr>
        <w:t xml:space="preserve">-CK19, </w:t>
      </w:r>
      <w:r w:rsidR="00AD1D5B" w:rsidRPr="00511C1D">
        <w:rPr>
          <w:rFonts w:ascii="Times New Roman" w:hAnsi="Times New Roman" w:cs="Times New Roman"/>
          <w:sz w:val="24"/>
          <w:szCs w:val="24"/>
        </w:rPr>
        <w:t xml:space="preserve">anti-AQP5, </w:t>
      </w:r>
      <w:r w:rsidRPr="00511C1D">
        <w:rPr>
          <w:rFonts w:ascii="Times New Roman" w:hAnsi="Times New Roman" w:cs="Times New Roman"/>
          <w:sz w:val="24"/>
          <w:szCs w:val="24"/>
        </w:rPr>
        <w:t>a</w:t>
      </w:r>
      <w:r w:rsidR="00AD1D5B" w:rsidRPr="00511C1D">
        <w:rPr>
          <w:rFonts w:ascii="Times New Roman" w:hAnsi="Times New Roman" w:cs="Times New Roman"/>
          <w:sz w:val="24"/>
          <w:szCs w:val="24"/>
        </w:rPr>
        <w:t>nti-</w:t>
      </w:r>
      <w:r w:rsidR="007B265E" w:rsidRPr="00511C1D">
        <w:rPr>
          <w:rFonts w:ascii="Times New Roman" w:hAnsi="Times New Roman" w:cs="Times New Roman"/>
          <w:sz w:val="24"/>
          <w:szCs w:val="24"/>
        </w:rPr>
        <w:t>α</w:t>
      </w:r>
      <w:r w:rsidR="00AD1D5B" w:rsidRPr="00511C1D">
        <w:rPr>
          <w:rFonts w:ascii="Times New Roman" w:hAnsi="Times New Roman" w:cs="Times New Roman"/>
          <w:sz w:val="24"/>
          <w:szCs w:val="24"/>
        </w:rPr>
        <w:t>-amylase, and</w:t>
      </w:r>
      <w:r w:rsidRPr="00511C1D">
        <w:rPr>
          <w:rFonts w:ascii="Times New Roman" w:hAnsi="Times New Roman" w:cs="Times New Roman"/>
          <w:sz w:val="24"/>
          <w:szCs w:val="24"/>
        </w:rPr>
        <w:t xml:space="preserve"> </w:t>
      </w:r>
      <w:r w:rsidR="00FB2130" w:rsidRPr="00511C1D">
        <w:rPr>
          <w:rFonts w:ascii="Times New Roman" w:hAnsi="Times New Roman" w:cs="Times New Roman"/>
          <w:sz w:val="24"/>
          <w:szCs w:val="24"/>
        </w:rPr>
        <w:t>anti-</w:t>
      </w:r>
      <w:r w:rsidRPr="00511C1D">
        <w:rPr>
          <w:rFonts w:ascii="Times New Roman" w:hAnsi="Times New Roman" w:cs="Times New Roman"/>
          <w:sz w:val="24"/>
          <w:szCs w:val="24"/>
        </w:rPr>
        <w:t xml:space="preserve">GAPDH antibodies. A representative </w:t>
      </w:r>
      <w:r w:rsidR="009F416E" w:rsidRPr="00511C1D">
        <w:rPr>
          <w:rFonts w:ascii="Times New Roman" w:hAnsi="Times New Roman" w:cs="Times New Roman"/>
          <w:sz w:val="24"/>
          <w:szCs w:val="24"/>
        </w:rPr>
        <w:t>blot of two independent experiments</w:t>
      </w:r>
      <w:r w:rsidRPr="00511C1D">
        <w:rPr>
          <w:rFonts w:ascii="Times New Roman" w:hAnsi="Times New Roman" w:cs="Times New Roman"/>
          <w:sz w:val="24"/>
          <w:szCs w:val="24"/>
        </w:rPr>
        <w:t xml:space="preserve"> is shown.</w:t>
      </w:r>
    </w:p>
    <w:p w14:paraId="1076DFC2" w14:textId="77777777" w:rsidR="007C15FF" w:rsidRPr="00511C1D" w:rsidRDefault="007C15FF"/>
    <w:p w14:paraId="3F3A974D" w14:textId="77777777" w:rsidR="007C15FF" w:rsidRPr="00511C1D" w:rsidRDefault="007C15FF"/>
    <w:p w14:paraId="2257D62D" w14:textId="77777777" w:rsidR="007C15FF" w:rsidRPr="00511C1D" w:rsidRDefault="007C15FF"/>
    <w:p w14:paraId="4EC39A24" w14:textId="77777777" w:rsidR="007C15FF" w:rsidRPr="00511C1D" w:rsidRDefault="007C15FF"/>
    <w:p w14:paraId="4E5E411E" w14:textId="77777777" w:rsidR="007C15FF" w:rsidRPr="00511C1D" w:rsidRDefault="007C15FF"/>
    <w:p w14:paraId="212DBDB4" w14:textId="77777777" w:rsidR="007C15FF" w:rsidRPr="00511C1D" w:rsidRDefault="007C15FF"/>
    <w:p w14:paraId="344F2C41" w14:textId="77777777" w:rsidR="007C15FF" w:rsidRPr="00511C1D" w:rsidRDefault="007C15FF"/>
    <w:p w14:paraId="0DB86C9B" w14:textId="77777777" w:rsidR="002C130B" w:rsidRPr="00511C1D" w:rsidRDefault="002C130B"/>
    <w:p w14:paraId="4EF749CB" w14:textId="0D790DCD" w:rsidR="002C130B" w:rsidRPr="00511C1D" w:rsidRDefault="00BC16EB">
      <w:r w:rsidRPr="00511C1D">
        <w:rPr>
          <w:noProof/>
        </w:rPr>
        <w:lastRenderedPageBreak/>
        <w:drawing>
          <wp:anchor distT="0" distB="0" distL="114300" distR="114300" simplePos="0" relativeHeight="251668480" behindDoc="0" locked="0" layoutInCell="1" allowOverlap="1" wp14:anchorId="3A1757F9" wp14:editId="1C129B65">
            <wp:simplePos x="0" y="0"/>
            <wp:positionH relativeFrom="margin">
              <wp:align>center</wp:align>
            </wp:positionH>
            <wp:positionV relativeFrom="paragraph">
              <wp:posOffset>5715</wp:posOffset>
            </wp:positionV>
            <wp:extent cx="3611245" cy="3844925"/>
            <wp:effectExtent l="0" t="0" r="0" b="0"/>
            <wp:wrapSquare wrapText="bothSides"/>
            <wp:docPr id="157462484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1245" cy="384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EC7A6EB" w14:textId="77777777" w:rsidR="002C130B" w:rsidRPr="00511C1D" w:rsidRDefault="002C130B"/>
    <w:p w14:paraId="5DFDABB3" w14:textId="77777777" w:rsidR="002C130B" w:rsidRPr="00511C1D" w:rsidRDefault="002C130B"/>
    <w:p w14:paraId="073036CE" w14:textId="77777777" w:rsidR="002C130B" w:rsidRPr="00511C1D" w:rsidRDefault="002C130B"/>
    <w:p w14:paraId="763A96C9" w14:textId="77777777" w:rsidR="002C130B" w:rsidRPr="00511C1D" w:rsidRDefault="002C130B"/>
    <w:p w14:paraId="5EE96785" w14:textId="77777777" w:rsidR="002C130B" w:rsidRPr="00511C1D" w:rsidRDefault="002C130B"/>
    <w:p w14:paraId="08143C5D" w14:textId="77777777" w:rsidR="002C130B" w:rsidRPr="00511C1D" w:rsidRDefault="002C130B"/>
    <w:p w14:paraId="74C907A3" w14:textId="77777777" w:rsidR="002C130B" w:rsidRPr="00511C1D" w:rsidRDefault="002C130B"/>
    <w:p w14:paraId="5A1E9B9D" w14:textId="77777777" w:rsidR="002C130B" w:rsidRPr="00511C1D" w:rsidRDefault="002C130B"/>
    <w:p w14:paraId="617FE37B" w14:textId="77777777" w:rsidR="002C130B" w:rsidRPr="00511C1D" w:rsidRDefault="002C130B"/>
    <w:p w14:paraId="6F1A2A41" w14:textId="77777777" w:rsidR="002C130B" w:rsidRPr="00511C1D" w:rsidRDefault="002C130B"/>
    <w:p w14:paraId="338B8EE1" w14:textId="77777777" w:rsidR="002C130B" w:rsidRPr="00511C1D" w:rsidRDefault="002C130B"/>
    <w:p w14:paraId="52813E0A" w14:textId="77777777" w:rsidR="002C130B" w:rsidRPr="00511C1D" w:rsidRDefault="002C130B"/>
    <w:p w14:paraId="03EDA097" w14:textId="77777777" w:rsidR="002C130B" w:rsidRPr="00511C1D" w:rsidRDefault="002C130B"/>
    <w:p w14:paraId="1B98015A" w14:textId="77777777" w:rsidR="002C130B" w:rsidRPr="00511C1D" w:rsidRDefault="002C130B"/>
    <w:p w14:paraId="7CD4943A" w14:textId="77777777" w:rsidR="002C130B" w:rsidRPr="00511C1D" w:rsidRDefault="002C130B"/>
    <w:p w14:paraId="15020549" w14:textId="77777777" w:rsidR="00BC16EB" w:rsidRPr="00511C1D" w:rsidRDefault="00BC16EB" w:rsidP="002C130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1AD642" w14:textId="1D7D010A" w:rsidR="002C130B" w:rsidRPr="00511C1D" w:rsidRDefault="002C130B" w:rsidP="002C130B">
      <w:pPr>
        <w:spacing w:line="480" w:lineRule="auto"/>
      </w:pPr>
      <w:r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413998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511C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11C1D">
        <w:rPr>
          <w:rFonts w:ascii="Times New Roman" w:hAnsi="Times New Roman" w:cs="Times New Roman"/>
          <w:sz w:val="24"/>
          <w:szCs w:val="24"/>
        </w:rPr>
        <w:t xml:space="preserve"> HGF (P3) were treated with medium alone (Med), G3-YSD Control (G3C), or G3-YSD (G3) (2.5 or 10 </w:t>
      </w:r>
      <w:r w:rsidRPr="00511C1D">
        <w:rPr>
          <w:rFonts w:ascii="Symbol" w:hAnsi="Symbol" w:cs="Times New Roman"/>
          <w:sz w:val="24"/>
          <w:szCs w:val="24"/>
        </w:rPr>
        <w:t>m</w:t>
      </w:r>
      <w:r w:rsidRPr="00511C1D">
        <w:rPr>
          <w:rFonts w:ascii="Times New Roman" w:hAnsi="Times New Roman" w:cs="Times New Roman"/>
          <w:sz w:val="24"/>
          <w:szCs w:val="24"/>
        </w:rPr>
        <w:t>g/ml each) for 48 h. The concentration of IL-1</w:t>
      </w:r>
      <w:r w:rsidRPr="00511C1D">
        <w:rPr>
          <w:rFonts w:ascii="Symbol" w:hAnsi="Symbol" w:cs="Times New Roman"/>
          <w:sz w:val="24"/>
          <w:szCs w:val="24"/>
        </w:rPr>
        <w:t>b</w:t>
      </w:r>
      <w:r w:rsidRPr="00511C1D">
        <w:rPr>
          <w:rFonts w:ascii="Times New Roman" w:hAnsi="Times New Roman" w:cs="Times New Roman"/>
          <w:sz w:val="24"/>
          <w:szCs w:val="24"/>
        </w:rPr>
        <w:t xml:space="preserve"> in the medium was assayed by ELISA. Data represent the mean ± SEM of triplicate assays. ND: not detected. </w:t>
      </w:r>
    </w:p>
    <w:p w14:paraId="27A48C54" w14:textId="02475F2C" w:rsidR="007C15FF" w:rsidRPr="00511C1D" w:rsidRDefault="00BE3C17">
      <w:r w:rsidRPr="00511C1D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64FCAC7" wp14:editId="13D265BB">
            <wp:simplePos x="0" y="0"/>
            <wp:positionH relativeFrom="margin">
              <wp:align>center</wp:align>
            </wp:positionH>
            <wp:positionV relativeFrom="paragraph">
              <wp:posOffset>6455</wp:posOffset>
            </wp:positionV>
            <wp:extent cx="3510280" cy="5154930"/>
            <wp:effectExtent l="0" t="0" r="0" b="0"/>
            <wp:wrapSquare wrapText="bothSides"/>
            <wp:docPr id="17974375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280" cy="5154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946D393" w14:textId="19B1D01B" w:rsidR="007C15FF" w:rsidRPr="00511C1D" w:rsidRDefault="007C15FF"/>
    <w:p w14:paraId="658FECEA" w14:textId="671254EC" w:rsidR="007C15FF" w:rsidRPr="00511C1D" w:rsidRDefault="007C15FF"/>
    <w:p w14:paraId="2F4DB94F" w14:textId="77777777" w:rsidR="007C15FF" w:rsidRPr="00511C1D" w:rsidRDefault="007C15FF"/>
    <w:p w14:paraId="2A75A990" w14:textId="11B082AC" w:rsidR="007C15FF" w:rsidRPr="00511C1D" w:rsidRDefault="007C15FF"/>
    <w:p w14:paraId="5DE712A6" w14:textId="77777777" w:rsidR="007C15FF" w:rsidRPr="00511C1D" w:rsidRDefault="007C15FF"/>
    <w:p w14:paraId="54EE7086" w14:textId="0230F312" w:rsidR="007C15FF" w:rsidRPr="00511C1D" w:rsidRDefault="007C15FF"/>
    <w:p w14:paraId="20D86B6C" w14:textId="77777777" w:rsidR="007C15FF" w:rsidRPr="00511C1D" w:rsidRDefault="007C15FF"/>
    <w:p w14:paraId="26FD13AF" w14:textId="17882D12" w:rsidR="007C15FF" w:rsidRPr="00511C1D" w:rsidRDefault="007C15FF"/>
    <w:p w14:paraId="62EA6810" w14:textId="77777777" w:rsidR="007C15FF" w:rsidRPr="00511C1D" w:rsidRDefault="007C15FF"/>
    <w:p w14:paraId="04A0DA8D" w14:textId="77777777" w:rsidR="007C15FF" w:rsidRPr="00511C1D" w:rsidRDefault="007C15FF"/>
    <w:p w14:paraId="035527A7" w14:textId="77777777" w:rsidR="007C15FF" w:rsidRPr="00511C1D" w:rsidRDefault="007C15FF"/>
    <w:p w14:paraId="28487441" w14:textId="61FAEFA2" w:rsidR="007C15FF" w:rsidRPr="00511C1D" w:rsidRDefault="007C15FF"/>
    <w:p w14:paraId="721F9E0A" w14:textId="77777777" w:rsidR="007C15FF" w:rsidRPr="00511C1D" w:rsidRDefault="007C15FF"/>
    <w:p w14:paraId="6BD80812" w14:textId="77777777" w:rsidR="007C15FF" w:rsidRPr="00511C1D" w:rsidRDefault="007C15FF"/>
    <w:p w14:paraId="65FD6649" w14:textId="672A229D" w:rsidR="007C15FF" w:rsidRPr="00511C1D" w:rsidRDefault="007C15FF"/>
    <w:p w14:paraId="3E1AA64A" w14:textId="77777777" w:rsidR="007C15FF" w:rsidRPr="00511C1D" w:rsidRDefault="007C15FF"/>
    <w:p w14:paraId="4BFD5978" w14:textId="77777777" w:rsidR="007C15FF" w:rsidRPr="00511C1D" w:rsidRDefault="007C15FF"/>
    <w:p w14:paraId="27B0B1EA" w14:textId="77777777" w:rsidR="007C15FF" w:rsidRPr="00511C1D" w:rsidRDefault="007C15FF"/>
    <w:p w14:paraId="43D33057" w14:textId="57C3DC1A" w:rsidR="007C15FF" w:rsidRPr="00511C1D" w:rsidRDefault="007C15FF"/>
    <w:p w14:paraId="4697ACAA" w14:textId="66D5E55E" w:rsidR="007C15FF" w:rsidRPr="00511C1D" w:rsidRDefault="007C15FF"/>
    <w:p w14:paraId="62575F0E" w14:textId="77777777" w:rsidR="007C15FF" w:rsidRPr="00511C1D" w:rsidRDefault="007C15FF"/>
    <w:p w14:paraId="43DBCD84" w14:textId="77777777" w:rsidR="007C15FF" w:rsidRPr="00511C1D" w:rsidRDefault="007C15FF"/>
    <w:p w14:paraId="4D3DA1E9" w14:textId="77777777" w:rsidR="007C15FF" w:rsidRPr="00511C1D" w:rsidRDefault="007C15FF"/>
    <w:p w14:paraId="58D48C91" w14:textId="77777777" w:rsidR="007C15FF" w:rsidRPr="00511C1D" w:rsidRDefault="007C15FF"/>
    <w:p w14:paraId="6CEC58EC" w14:textId="3E8287BE" w:rsidR="004A2FED" w:rsidRPr="00511C1D" w:rsidRDefault="00BA4BED" w:rsidP="00B563DB">
      <w:pPr>
        <w:spacing w:line="480" w:lineRule="auto"/>
        <w:rPr>
          <w:rFonts w:ascii="Times New Roman" w:hAnsi="Times New Roman" w:cs="Times New Roman"/>
        </w:rPr>
      </w:pPr>
      <w:bookmarkStart w:id="2" w:name="_Hlk201249170"/>
      <w:r w:rsidRPr="00511C1D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654563"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998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511C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11C1D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Pr="00511C1D">
        <w:rPr>
          <w:rFonts w:ascii="Times New Roman" w:hAnsi="Times New Roman" w:cs="Times New Roman"/>
          <w:sz w:val="24"/>
          <w:szCs w:val="24"/>
        </w:rPr>
        <w:t>The number following ‘P’ indicates the passage number.</w:t>
      </w:r>
      <w:bookmarkStart w:id="3" w:name="_Hlk217661478"/>
      <w:r w:rsidRPr="00511C1D">
        <w:rPr>
          <w:rFonts w:ascii="Times New Roman" w:hAnsi="Times New Roman" w:cs="Times New Roman"/>
          <w:sz w:val="24"/>
          <w:szCs w:val="24"/>
        </w:rPr>
        <w:t xml:space="preserve"> Whole-cell lysates were prepared from MSEC passaged as described. Cell lysates were immunoblotted with anti-</w:t>
      </w:r>
      <w:r w:rsidR="00A41263" w:rsidRPr="00511C1D">
        <w:rPr>
          <w:rFonts w:ascii="Times New Roman" w:hAnsi="Times New Roman" w:cs="Times New Roman"/>
          <w:sz w:val="24"/>
          <w:szCs w:val="24"/>
        </w:rPr>
        <w:t>phospho-(p)NF-</w:t>
      </w:r>
      <w:r w:rsidR="00A41263" w:rsidRPr="00511C1D">
        <w:rPr>
          <w:rFonts w:ascii="Symbol" w:hAnsi="Symbol" w:cs="Times New Roman"/>
          <w:sz w:val="24"/>
          <w:szCs w:val="24"/>
        </w:rPr>
        <w:t>k</w:t>
      </w:r>
      <w:r w:rsidR="00A41263" w:rsidRPr="00511C1D">
        <w:rPr>
          <w:rFonts w:ascii="Times New Roman" w:hAnsi="Times New Roman" w:cs="Times New Roman"/>
          <w:sz w:val="24"/>
          <w:szCs w:val="24"/>
        </w:rPr>
        <w:t>B</w:t>
      </w:r>
      <w:r w:rsidRPr="00511C1D">
        <w:rPr>
          <w:rFonts w:ascii="Times New Roman" w:hAnsi="Times New Roman" w:cs="Times New Roman"/>
          <w:sz w:val="24"/>
          <w:szCs w:val="24"/>
        </w:rPr>
        <w:t xml:space="preserve">, </w:t>
      </w:r>
      <w:r w:rsidR="00AD1D5B" w:rsidRPr="00511C1D">
        <w:rPr>
          <w:rFonts w:ascii="Times New Roman" w:hAnsi="Times New Roman" w:cs="Times New Roman"/>
          <w:sz w:val="24"/>
          <w:szCs w:val="24"/>
        </w:rPr>
        <w:t>anti</w:t>
      </w:r>
      <w:r w:rsidR="00A41263" w:rsidRPr="00511C1D">
        <w:rPr>
          <w:rFonts w:ascii="Times New Roman" w:hAnsi="Times New Roman" w:cs="Times New Roman"/>
          <w:sz w:val="24"/>
          <w:szCs w:val="24"/>
        </w:rPr>
        <w:t>-NF-</w:t>
      </w:r>
      <w:r w:rsidR="00A41263" w:rsidRPr="00511C1D">
        <w:rPr>
          <w:rFonts w:ascii="Symbol" w:hAnsi="Symbol" w:cs="Times New Roman"/>
          <w:sz w:val="24"/>
          <w:szCs w:val="24"/>
        </w:rPr>
        <w:t>k</w:t>
      </w:r>
      <w:r w:rsidR="00A41263" w:rsidRPr="00511C1D">
        <w:rPr>
          <w:rFonts w:ascii="Times New Roman" w:hAnsi="Times New Roman" w:cs="Times New Roman"/>
          <w:sz w:val="24"/>
          <w:szCs w:val="24"/>
        </w:rPr>
        <w:t xml:space="preserve">B, </w:t>
      </w:r>
      <w:r w:rsidRPr="00511C1D">
        <w:rPr>
          <w:rFonts w:ascii="Times New Roman" w:hAnsi="Times New Roman" w:cs="Times New Roman"/>
          <w:sz w:val="24"/>
          <w:szCs w:val="24"/>
        </w:rPr>
        <w:t xml:space="preserve">and </w:t>
      </w:r>
      <w:r w:rsidR="00AD1D5B" w:rsidRPr="00511C1D">
        <w:rPr>
          <w:rFonts w:ascii="Times New Roman" w:hAnsi="Times New Roman" w:cs="Times New Roman"/>
          <w:sz w:val="24"/>
          <w:szCs w:val="24"/>
        </w:rPr>
        <w:t>anti</w:t>
      </w:r>
      <w:r w:rsidRPr="00511C1D">
        <w:rPr>
          <w:rFonts w:ascii="Times New Roman" w:hAnsi="Times New Roman" w:cs="Times New Roman"/>
          <w:sz w:val="24"/>
          <w:szCs w:val="24"/>
        </w:rPr>
        <w:t xml:space="preserve">-GAPDH antibodies. A representative blot of </w:t>
      </w:r>
      <w:r w:rsidR="00A41263" w:rsidRPr="00511C1D">
        <w:rPr>
          <w:rFonts w:ascii="Times New Roman" w:hAnsi="Times New Roman" w:cs="Times New Roman"/>
          <w:sz w:val="24"/>
          <w:szCs w:val="24"/>
        </w:rPr>
        <w:t>three</w:t>
      </w:r>
      <w:r w:rsidRPr="00511C1D">
        <w:rPr>
          <w:rFonts w:ascii="Times New Roman" w:hAnsi="Times New Roman" w:cs="Times New Roman"/>
          <w:sz w:val="24"/>
          <w:szCs w:val="24"/>
        </w:rPr>
        <w:t xml:space="preserve"> independent experiments is shown.</w:t>
      </w:r>
      <w:r w:rsidR="00A41263" w:rsidRPr="00511C1D">
        <w:rPr>
          <w:rFonts w:ascii="Times New Roman" w:hAnsi="Times New Roman" w:cs="Times New Roman"/>
          <w:sz w:val="24"/>
          <w:szCs w:val="24"/>
        </w:rPr>
        <w:t xml:space="preserve"> The bar graph shows </w:t>
      </w:r>
      <w:r w:rsidR="00BE3C17" w:rsidRPr="00511C1D">
        <w:rPr>
          <w:rFonts w:ascii="Times New Roman" w:hAnsi="Times New Roman" w:cs="Times New Roman"/>
          <w:sz w:val="24"/>
          <w:szCs w:val="24"/>
        </w:rPr>
        <w:t>the integrated signal intensities of the p</w:t>
      </w:r>
      <w:bookmarkStart w:id="4" w:name="_Hlk201919267"/>
      <w:r w:rsidR="00BE3C17" w:rsidRPr="00511C1D">
        <w:rPr>
          <w:rFonts w:ascii="Times New Roman" w:hAnsi="Times New Roman" w:cs="Times New Roman"/>
          <w:sz w:val="24"/>
          <w:szCs w:val="24"/>
        </w:rPr>
        <w:t>NF-</w:t>
      </w:r>
      <w:r w:rsidR="00BE3C17" w:rsidRPr="00511C1D">
        <w:rPr>
          <w:rFonts w:ascii="Symbol" w:hAnsi="Symbol" w:cs="Times New Roman"/>
          <w:sz w:val="24"/>
          <w:szCs w:val="24"/>
        </w:rPr>
        <w:t>k</w:t>
      </w:r>
      <w:r w:rsidR="00BE3C17" w:rsidRPr="00511C1D">
        <w:rPr>
          <w:rFonts w:ascii="Times New Roman" w:hAnsi="Times New Roman" w:cs="Times New Roman"/>
          <w:sz w:val="24"/>
          <w:szCs w:val="24"/>
        </w:rPr>
        <w:t>B</w:t>
      </w:r>
      <w:bookmarkEnd w:id="4"/>
      <w:r w:rsidR="00BE3C17" w:rsidRPr="00511C1D">
        <w:rPr>
          <w:rFonts w:ascii="Times New Roman" w:hAnsi="Times New Roman" w:cs="Times New Roman"/>
          <w:sz w:val="24"/>
          <w:szCs w:val="24"/>
        </w:rPr>
        <w:t>/NF-</w:t>
      </w:r>
      <w:r w:rsidR="00BE3C17" w:rsidRPr="00511C1D">
        <w:rPr>
          <w:rFonts w:ascii="Symbol" w:hAnsi="Symbol" w:cs="Times New Roman"/>
          <w:sz w:val="24"/>
          <w:szCs w:val="24"/>
        </w:rPr>
        <w:t>k</w:t>
      </w:r>
      <w:r w:rsidR="00BE3C17" w:rsidRPr="00511C1D">
        <w:rPr>
          <w:rFonts w:ascii="Times New Roman" w:hAnsi="Times New Roman" w:cs="Times New Roman"/>
          <w:sz w:val="24"/>
          <w:szCs w:val="24"/>
        </w:rPr>
        <w:t xml:space="preserve">B ratio and </w:t>
      </w:r>
      <w:r w:rsidR="00A41263" w:rsidRPr="00511C1D">
        <w:rPr>
          <w:rFonts w:ascii="Times New Roman" w:hAnsi="Times New Roman" w:cs="Times New Roman"/>
          <w:sz w:val="24"/>
          <w:szCs w:val="24"/>
        </w:rPr>
        <w:t xml:space="preserve">the mean ± SEM of triplicate assays. **P &lt; 0.01 </w:t>
      </w:r>
      <w:bookmarkEnd w:id="3"/>
      <w:r w:rsidR="00A41263" w:rsidRPr="00511C1D">
        <w:rPr>
          <w:rFonts w:ascii="Times New Roman" w:hAnsi="Times New Roman" w:cs="Times New Roman"/>
          <w:sz w:val="24"/>
          <w:szCs w:val="24"/>
        </w:rPr>
        <w:t>versus P1 cells (Dunnett’s multiple comparison test).</w:t>
      </w:r>
    </w:p>
    <w:p w14:paraId="5419A9EF" w14:textId="6699B3FD" w:rsidR="004A2FED" w:rsidRPr="00511C1D" w:rsidRDefault="0066546B">
      <w:r w:rsidRPr="00511C1D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97F2965" wp14:editId="75B959EE">
            <wp:simplePos x="0" y="0"/>
            <wp:positionH relativeFrom="margin">
              <wp:align>center</wp:align>
            </wp:positionH>
            <wp:positionV relativeFrom="paragraph">
              <wp:posOffset>9728</wp:posOffset>
            </wp:positionV>
            <wp:extent cx="3345815" cy="4011930"/>
            <wp:effectExtent l="0" t="0" r="0" b="0"/>
            <wp:wrapSquare wrapText="bothSides"/>
            <wp:docPr id="760234129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45815" cy="4011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F4D32E" w14:textId="4E748185" w:rsidR="004A2FED" w:rsidRPr="00511C1D" w:rsidRDefault="004A2FED"/>
    <w:p w14:paraId="66DC279A" w14:textId="77777777" w:rsidR="0066546B" w:rsidRPr="00511C1D" w:rsidRDefault="0066546B"/>
    <w:p w14:paraId="34E24F1B" w14:textId="77777777" w:rsidR="0066546B" w:rsidRPr="00511C1D" w:rsidRDefault="0066546B"/>
    <w:p w14:paraId="7D5E0911" w14:textId="77777777" w:rsidR="0066546B" w:rsidRPr="00511C1D" w:rsidRDefault="0066546B"/>
    <w:p w14:paraId="525F1843" w14:textId="77777777" w:rsidR="0066546B" w:rsidRPr="00511C1D" w:rsidRDefault="0066546B"/>
    <w:p w14:paraId="21900308" w14:textId="77777777" w:rsidR="0066546B" w:rsidRPr="00511C1D" w:rsidRDefault="0066546B"/>
    <w:p w14:paraId="6B9AA77B" w14:textId="77777777" w:rsidR="0066546B" w:rsidRPr="00511C1D" w:rsidRDefault="0066546B"/>
    <w:p w14:paraId="632D0535" w14:textId="77777777" w:rsidR="0066546B" w:rsidRPr="00511C1D" w:rsidRDefault="0066546B"/>
    <w:p w14:paraId="5F87A258" w14:textId="77777777" w:rsidR="0066546B" w:rsidRPr="00511C1D" w:rsidRDefault="0066546B"/>
    <w:p w14:paraId="5500977F" w14:textId="77777777" w:rsidR="0066546B" w:rsidRPr="00511C1D" w:rsidRDefault="0066546B"/>
    <w:p w14:paraId="09747999" w14:textId="77777777" w:rsidR="0066546B" w:rsidRPr="00511C1D" w:rsidRDefault="0066546B"/>
    <w:p w14:paraId="6FA366A8" w14:textId="77777777" w:rsidR="0066546B" w:rsidRPr="00511C1D" w:rsidRDefault="0066546B"/>
    <w:p w14:paraId="0394DD12" w14:textId="77777777" w:rsidR="0066546B" w:rsidRPr="00511C1D" w:rsidRDefault="0066546B"/>
    <w:p w14:paraId="5013BDCF" w14:textId="77777777" w:rsidR="0066546B" w:rsidRPr="00511C1D" w:rsidRDefault="0066546B"/>
    <w:p w14:paraId="73E41076" w14:textId="77777777" w:rsidR="0066546B" w:rsidRPr="00511C1D" w:rsidRDefault="0066546B"/>
    <w:p w14:paraId="50912CFA" w14:textId="77777777" w:rsidR="0066546B" w:rsidRPr="00511C1D" w:rsidRDefault="0066546B"/>
    <w:p w14:paraId="372C67EC" w14:textId="77777777" w:rsidR="0066546B" w:rsidRPr="00511C1D" w:rsidRDefault="0066546B"/>
    <w:p w14:paraId="47755D1E" w14:textId="77777777" w:rsidR="00B563DB" w:rsidRPr="00511C1D" w:rsidRDefault="00B563DB">
      <w:pPr>
        <w:rPr>
          <w:rFonts w:ascii="Arial" w:hAnsi="Arial" w:cs="Arial"/>
          <w:b/>
          <w:bCs/>
          <w:sz w:val="24"/>
          <w:szCs w:val="24"/>
        </w:rPr>
      </w:pPr>
    </w:p>
    <w:p w14:paraId="14E70807" w14:textId="4891C14A" w:rsidR="0066546B" w:rsidRPr="00511C1D" w:rsidRDefault="00B563DB" w:rsidP="00A44307">
      <w:pPr>
        <w:spacing w:line="480" w:lineRule="auto"/>
        <w:rPr>
          <w:rFonts w:ascii="Times New Roman" w:hAnsi="Times New Roman" w:cs="Times New Roman"/>
        </w:rPr>
      </w:pPr>
      <w:r w:rsidRPr="00511C1D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654563"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998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511C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44307"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HOK (passaged three times) treated </w:t>
      </w:r>
      <w:bookmarkStart w:id="5" w:name="_Hlk201238235"/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with indicated concentrations of </w:t>
      </w:r>
      <w:bookmarkEnd w:id="5"/>
      <w:r w:rsidR="00A44307" w:rsidRPr="00511C1D">
        <w:rPr>
          <w:rFonts w:ascii="Times New Roman" w:eastAsia="游明朝" w:hAnsi="Times New Roman" w:cs="Times New Roman"/>
          <w:i/>
          <w:iCs/>
          <w:color w:val="000000"/>
          <w:sz w:val="24"/>
          <w:szCs w:val="24"/>
        </w:rPr>
        <w:t>Pg</w:t>
      </w:r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LPS</w:t>
      </w:r>
      <w:r w:rsidR="00654563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,</w:t>
      </w:r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as described in </w:t>
      </w:r>
      <w:r w:rsidR="007B265E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Materials and Methods</w:t>
      </w:r>
      <w:r w:rsidR="00654563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,</w:t>
      </w:r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for 24</w:t>
      </w:r>
      <w:r w:rsidR="00654563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</w:t>
      </w:r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h. Whole-cell lysates were immunoblotted with anti-LCN2 and </w:t>
      </w:r>
      <w:r w:rsidR="00AD1D5B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anti</w:t>
      </w:r>
      <w:r w:rsidR="00A4430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-GAPDH antibodies. A representative blot of three independent experiments is shown.</w:t>
      </w:r>
      <w:r w:rsidR="0040664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The bar graph shows </w:t>
      </w:r>
      <w:r w:rsidR="003A3D2B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integrated signal intensities of the LCN2/GAPDH ratio and </w:t>
      </w:r>
      <w:r w:rsidR="0040664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mean ± SEM of triplicate assays. Not significant (NS) versus </w:t>
      </w:r>
      <w:r w:rsidR="00406647" w:rsidRPr="00511C1D">
        <w:rPr>
          <w:rFonts w:ascii="Times New Roman" w:eastAsia="游明朝" w:hAnsi="Times New Roman" w:cs="Times New Roman"/>
          <w:i/>
          <w:iCs/>
          <w:color w:val="000000"/>
          <w:sz w:val="24"/>
          <w:szCs w:val="24"/>
        </w:rPr>
        <w:t>Pg</w:t>
      </w:r>
      <w:r w:rsidR="0040664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LPS 0 </w:t>
      </w:r>
      <w:r w:rsidR="00406647" w:rsidRPr="00511C1D">
        <w:rPr>
          <w:rFonts w:ascii="Symbol" w:eastAsia="游明朝" w:hAnsi="Symbol" w:cs="Times New Roman"/>
          <w:color w:val="000000"/>
          <w:sz w:val="24"/>
          <w:szCs w:val="24"/>
        </w:rPr>
        <w:t>m</w:t>
      </w:r>
      <w:r w:rsidR="00406647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g/ml cells (Dunnett’s multiple comparison test).</w:t>
      </w:r>
    </w:p>
    <w:p w14:paraId="6E187F9F" w14:textId="77777777" w:rsidR="0066546B" w:rsidRPr="00511C1D" w:rsidRDefault="0066546B"/>
    <w:p w14:paraId="340ED412" w14:textId="77777777" w:rsidR="0066546B" w:rsidRPr="00511C1D" w:rsidRDefault="0066546B"/>
    <w:p w14:paraId="38537D38" w14:textId="77777777" w:rsidR="0066546B" w:rsidRPr="00511C1D" w:rsidRDefault="0066546B"/>
    <w:p w14:paraId="378AF69F" w14:textId="77777777" w:rsidR="0066546B" w:rsidRPr="00511C1D" w:rsidRDefault="0066546B"/>
    <w:p w14:paraId="23181013" w14:textId="77777777" w:rsidR="0066546B" w:rsidRPr="00511C1D" w:rsidRDefault="0066546B"/>
    <w:p w14:paraId="00B6817C" w14:textId="4C86EB0E" w:rsidR="0066546B" w:rsidRPr="00511C1D" w:rsidRDefault="0077672B">
      <w:r w:rsidRPr="00511C1D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1BFF53E2" wp14:editId="0ED4652F">
            <wp:simplePos x="0" y="0"/>
            <wp:positionH relativeFrom="margin">
              <wp:align>center</wp:align>
            </wp:positionH>
            <wp:positionV relativeFrom="paragraph">
              <wp:posOffset>99900</wp:posOffset>
            </wp:positionV>
            <wp:extent cx="3523615" cy="2060575"/>
            <wp:effectExtent l="0" t="0" r="0" b="0"/>
            <wp:wrapSquare wrapText="bothSides"/>
            <wp:docPr id="293839240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3615" cy="2060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2B3FA04" w14:textId="77777777" w:rsidR="0066546B" w:rsidRPr="00511C1D" w:rsidRDefault="0066546B"/>
    <w:p w14:paraId="0DA15CF7" w14:textId="23A2B225" w:rsidR="0066546B" w:rsidRPr="00511C1D" w:rsidRDefault="0066546B"/>
    <w:p w14:paraId="542B0E1A" w14:textId="77777777" w:rsidR="0066546B" w:rsidRPr="00511C1D" w:rsidRDefault="0066546B"/>
    <w:p w14:paraId="3C358B02" w14:textId="77777777" w:rsidR="0066546B" w:rsidRPr="00511C1D" w:rsidRDefault="0066546B"/>
    <w:p w14:paraId="6395B019" w14:textId="77777777" w:rsidR="0066546B" w:rsidRPr="00511C1D" w:rsidRDefault="0066546B"/>
    <w:p w14:paraId="6D8031E6" w14:textId="77777777" w:rsidR="0066546B" w:rsidRPr="00511C1D" w:rsidRDefault="0066546B"/>
    <w:p w14:paraId="32F42EA0" w14:textId="77777777" w:rsidR="0066546B" w:rsidRPr="00511C1D" w:rsidRDefault="0066546B"/>
    <w:p w14:paraId="0986EF6A" w14:textId="13242559" w:rsidR="0066546B" w:rsidRPr="00511C1D" w:rsidRDefault="0066546B"/>
    <w:p w14:paraId="1C4586A9" w14:textId="4970E016" w:rsidR="0066546B" w:rsidRPr="00511C1D" w:rsidRDefault="0066546B"/>
    <w:p w14:paraId="222C49B9" w14:textId="77777777" w:rsidR="0066546B" w:rsidRPr="00511C1D" w:rsidRDefault="0066546B"/>
    <w:p w14:paraId="15B4E4A1" w14:textId="174E0E07" w:rsidR="00F831BE" w:rsidRPr="00511C1D" w:rsidRDefault="00F831BE" w:rsidP="00F831BE">
      <w:pPr>
        <w:spacing w:line="480" w:lineRule="auto"/>
        <w:rPr>
          <w:rFonts w:ascii="Times New Roman" w:hAnsi="Times New Roman" w:cs="Times New Roman"/>
        </w:rPr>
      </w:pPr>
      <w:r w:rsidRPr="00511C1D">
        <w:rPr>
          <w:rFonts w:ascii="Times New Roman" w:hAnsi="Times New Roman" w:cs="Times New Roman"/>
          <w:b/>
          <w:bCs/>
          <w:sz w:val="24"/>
          <w:szCs w:val="24"/>
        </w:rPr>
        <w:t>Supplementary Fig.</w:t>
      </w:r>
      <w:r w:rsidR="00C54C97"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13998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HOK (passaged three times) treated with</w:t>
      </w:r>
      <w:r w:rsidR="00654563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indicated concentrations of IL-1</w:t>
      </w:r>
      <w:r w:rsidRPr="00511C1D">
        <w:rPr>
          <w:rFonts w:ascii="Symbol" w:eastAsia="游明朝" w:hAnsi="Symbol" w:cs="Times New Roman"/>
          <w:color w:val="000000"/>
          <w:sz w:val="24"/>
          <w:szCs w:val="24"/>
        </w:rPr>
        <w:t>b</w:t>
      </w:r>
      <w:r w:rsidR="00654563" w:rsidRPr="00511C1D">
        <w:rPr>
          <w:rFonts w:ascii="Symbol" w:eastAsia="游明朝" w:hAnsi="Symbol" w:cs="Times New Roman"/>
          <w:color w:val="000000"/>
          <w:sz w:val="24"/>
          <w:szCs w:val="24"/>
        </w:rPr>
        <w:t>,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as described in </w:t>
      </w:r>
      <w:r w:rsidR="007B265E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Materials and Methods</w:t>
      </w:r>
      <w:r w:rsidR="00654563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,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for 48</w:t>
      </w:r>
      <w:r w:rsidR="00654563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 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h. Whole-cell lysates were immunoblotted with anti-</w:t>
      </w:r>
      <w:r w:rsidRPr="00511C1D">
        <w:rPr>
          <w:rFonts w:ascii="Symbol" w:eastAsia="游明朝" w:hAnsi="Symbol" w:cs="Times New Roman"/>
          <w:color w:val="000000"/>
          <w:sz w:val="24"/>
          <w:szCs w:val="24"/>
        </w:rPr>
        <w:t>g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H2A.X and </w:t>
      </w:r>
      <w:r w:rsidR="00AD1D5B"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>anti</w:t>
      </w:r>
      <w:r w:rsidRPr="00511C1D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-GAPDH antibodies. A representative blot of two independent experiments is shown. </w:t>
      </w:r>
    </w:p>
    <w:p w14:paraId="57B3B826" w14:textId="77777777" w:rsidR="00F831BE" w:rsidRPr="00511C1D" w:rsidRDefault="00F831BE" w:rsidP="00F831BE"/>
    <w:p w14:paraId="78742221" w14:textId="77777777" w:rsidR="0066546B" w:rsidRPr="00511C1D" w:rsidRDefault="0066546B"/>
    <w:p w14:paraId="1A7CE905" w14:textId="2AC60BBD" w:rsidR="0066546B" w:rsidRPr="00511C1D" w:rsidRDefault="0066546B"/>
    <w:p w14:paraId="18798ED2" w14:textId="77777777" w:rsidR="002C130B" w:rsidRPr="00511C1D" w:rsidRDefault="002C130B"/>
    <w:p w14:paraId="70DB427E" w14:textId="77777777" w:rsidR="002C130B" w:rsidRPr="00511C1D" w:rsidRDefault="002C130B"/>
    <w:p w14:paraId="6861B658" w14:textId="77777777" w:rsidR="002C130B" w:rsidRPr="00511C1D" w:rsidRDefault="002C130B"/>
    <w:p w14:paraId="3748B11E" w14:textId="77777777" w:rsidR="002C130B" w:rsidRPr="00511C1D" w:rsidRDefault="002C130B"/>
    <w:p w14:paraId="2257D717" w14:textId="77777777" w:rsidR="002C130B" w:rsidRPr="00511C1D" w:rsidRDefault="002C130B"/>
    <w:p w14:paraId="0F633B3E" w14:textId="77777777" w:rsidR="002C130B" w:rsidRPr="00511C1D" w:rsidRDefault="002C130B"/>
    <w:p w14:paraId="14FF4A9A" w14:textId="77777777" w:rsidR="002C130B" w:rsidRPr="00511C1D" w:rsidRDefault="002C130B"/>
    <w:p w14:paraId="74BECEA0" w14:textId="77777777" w:rsidR="002C130B" w:rsidRPr="00511C1D" w:rsidRDefault="002C130B"/>
    <w:p w14:paraId="2C8A4F49" w14:textId="77777777" w:rsidR="002C130B" w:rsidRPr="00511C1D" w:rsidRDefault="002C130B"/>
    <w:p w14:paraId="7C929309" w14:textId="77777777" w:rsidR="002C130B" w:rsidRPr="00511C1D" w:rsidRDefault="002C130B"/>
    <w:p w14:paraId="430DD4F1" w14:textId="77777777" w:rsidR="002C130B" w:rsidRPr="00511C1D" w:rsidRDefault="002C130B"/>
    <w:p w14:paraId="49C387EB" w14:textId="77777777" w:rsidR="002C130B" w:rsidRPr="00511C1D" w:rsidRDefault="002C130B"/>
    <w:p w14:paraId="1F01559B" w14:textId="77777777" w:rsidR="002C130B" w:rsidRPr="00511C1D" w:rsidRDefault="002C130B"/>
    <w:p w14:paraId="0F0F9A35" w14:textId="77777777" w:rsidR="002C130B" w:rsidRPr="00511C1D" w:rsidRDefault="002C130B"/>
    <w:p w14:paraId="2B8EA146" w14:textId="21DE2351" w:rsidR="003A01B2" w:rsidRPr="00511C1D" w:rsidRDefault="003A01B2">
      <w:r w:rsidRPr="00511C1D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5D42C3C" wp14:editId="22E6F5A1">
            <wp:simplePos x="0" y="0"/>
            <wp:positionH relativeFrom="column">
              <wp:posOffset>834390</wp:posOffset>
            </wp:positionH>
            <wp:positionV relativeFrom="paragraph">
              <wp:posOffset>0</wp:posOffset>
            </wp:positionV>
            <wp:extent cx="4054475" cy="3060700"/>
            <wp:effectExtent l="0" t="0" r="0" b="6350"/>
            <wp:wrapSquare wrapText="bothSides"/>
            <wp:docPr id="43410762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4475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8410DA6" w14:textId="01BBF980" w:rsidR="003A01B2" w:rsidRPr="00511C1D" w:rsidRDefault="003A01B2"/>
    <w:p w14:paraId="3ED11787" w14:textId="77777777" w:rsidR="003A01B2" w:rsidRPr="00511C1D" w:rsidRDefault="003A01B2"/>
    <w:p w14:paraId="39E6508A" w14:textId="0CA7A515" w:rsidR="003A01B2" w:rsidRPr="00511C1D" w:rsidRDefault="003A01B2"/>
    <w:p w14:paraId="1E69077A" w14:textId="0652E64F" w:rsidR="003A01B2" w:rsidRPr="00511C1D" w:rsidRDefault="003A01B2"/>
    <w:p w14:paraId="35A8AB3E" w14:textId="77777777" w:rsidR="003A01B2" w:rsidRPr="00511C1D" w:rsidRDefault="003A01B2"/>
    <w:p w14:paraId="78089A01" w14:textId="5C81F265" w:rsidR="003A01B2" w:rsidRPr="00511C1D" w:rsidRDefault="003A01B2"/>
    <w:p w14:paraId="6298720E" w14:textId="77777777" w:rsidR="003A01B2" w:rsidRPr="00511C1D" w:rsidRDefault="003A01B2"/>
    <w:p w14:paraId="30ACC4FD" w14:textId="429CDF8A" w:rsidR="003A01B2" w:rsidRPr="00511C1D" w:rsidRDefault="003A01B2"/>
    <w:p w14:paraId="40261347" w14:textId="36381DDB" w:rsidR="002C130B" w:rsidRPr="00511C1D" w:rsidRDefault="002C130B"/>
    <w:p w14:paraId="625FF161" w14:textId="77777777" w:rsidR="003A01B2" w:rsidRPr="00511C1D" w:rsidRDefault="003A01B2"/>
    <w:p w14:paraId="76426934" w14:textId="77777777" w:rsidR="003A01B2" w:rsidRPr="00511C1D" w:rsidRDefault="003A01B2"/>
    <w:p w14:paraId="3E027624" w14:textId="77777777" w:rsidR="003A01B2" w:rsidRPr="00511C1D" w:rsidRDefault="003A01B2"/>
    <w:p w14:paraId="31FCEA70" w14:textId="77777777" w:rsidR="003A01B2" w:rsidRPr="00511C1D" w:rsidRDefault="003A01B2"/>
    <w:p w14:paraId="6A4F14D1" w14:textId="77777777" w:rsidR="003A01B2" w:rsidRPr="00511C1D" w:rsidRDefault="003A01B2"/>
    <w:p w14:paraId="4F0DBCE4" w14:textId="5736FA7B" w:rsidR="003A01B2" w:rsidRPr="00511C1D" w:rsidRDefault="003A01B2" w:rsidP="0062585F">
      <w:pPr>
        <w:spacing w:line="480" w:lineRule="auto"/>
      </w:pPr>
      <w:r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</w:t>
      </w:r>
      <w:r w:rsidR="00413998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511C1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2585F" w:rsidRPr="00511C1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2585F" w:rsidRPr="00511C1D">
        <w:rPr>
          <w:rFonts w:ascii="Times New Roman" w:hAnsi="Times New Roman" w:cs="Times New Roman"/>
          <w:sz w:val="24"/>
          <w:szCs w:val="24"/>
        </w:rPr>
        <w:t xml:space="preserve">Whole-cell lysates were prepared from HOK passaged as described. Cell lysates were immunoblotted with anti-keratin 5, anti-LCN2, and anti-GAPDH antibodies. A representative blot of two independent experiments is shown. </w:t>
      </w:r>
    </w:p>
    <w:sectPr w:rsidR="003A01B2" w:rsidRPr="00511C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53490C" w14:textId="77777777" w:rsidR="00334C20" w:rsidRDefault="00334C20" w:rsidP="00D50DD4">
      <w:r>
        <w:separator/>
      </w:r>
    </w:p>
  </w:endnote>
  <w:endnote w:type="continuationSeparator" w:id="0">
    <w:p w14:paraId="0E11CCAB" w14:textId="77777777" w:rsidR="00334C20" w:rsidRDefault="00334C20" w:rsidP="00D50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FB343" w14:textId="77777777" w:rsidR="00334C20" w:rsidRDefault="00334C20" w:rsidP="00D50DD4">
      <w:r>
        <w:separator/>
      </w:r>
    </w:p>
  </w:footnote>
  <w:footnote w:type="continuationSeparator" w:id="0">
    <w:p w14:paraId="0181F948" w14:textId="77777777" w:rsidR="00334C20" w:rsidRDefault="00334C20" w:rsidP="00D50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073"/>
    <w:rsid w:val="00072A47"/>
    <w:rsid w:val="00123D81"/>
    <w:rsid w:val="00191861"/>
    <w:rsid w:val="001A23BC"/>
    <w:rsid w:val="001A3EA3"/>
    <w:rsid w:val="001D3BEF"/>
    <w:rsid w:val="001D4077"/>
    <w:rsid w:val="00260223"/>
    <w:rsid w:val="0029761C"/>
    <w:rsid w:val="002B3214"/>
    <w:rsid w:val="002C130B"/>
    <w:rsid w:val="00302F1D"/>
    <w:rsid w:val="00334C20"/>
    <w:rsid w:val="003452CB"/>
    <w:rsid w:val="003A01B2"/>
    <w:rsid w:val="003A3D2B"/>
    <w:rsid w:val="003E6CB9"/>
    <w:rsid w:val="00406647"/>
    <w:rsid w:val="00413998"/>
    <w:rsid w:val="00417778"/>
    <w:rsid w:val="004648A3"/>
    <w:rsid w:val="004928AE"/>
    <w:rsid w:val="004A2FED"/>
    <w:rsid w:val="004F4073"/>
    <w:rsid w:val="004F5FFA"/>
    <w:rsid w:val="00507E7C"/>
    <w:rsid w:val="00511C1D"/>
    <w:rsid w:val="005718FD"/>
    <w:rsid w:val="005767C8"/>
    <w:rsid w:val="005C3812"/>
    <w:rsid w:val="005D0D05"/>
    <w:rsid w:val="0062585F"/>
    <w:rsid w:val="00654563"/>
    <w:rsid w:val="0066546B"/>
    <w:rsid w:val="00692502"/>
    <w:rsid w:val="006D66D7"/>
    <w:rsid w:val="0074343C"/>
    <w:rsid w:val="0077672B"/>
    <w:rsid w:val="007B265E"/>
    <w:rsid w:val="007C15FF"/>
    <w:rsid w:val="00845C3A"/>
    <w:rsid w:val="008533B9"/>
    <w:rsid w:val="0085631D"/>
    <w:rsid w:val="008C1DED"/>
    <w:rsid w:val="008F0D94"/>
    <w:rsid w:val="00901C59"/>
    <w:rsid w:val="009321B1"/>
    <w:rsid w:val="009A20B1"/>
    <w:rsid w:val="009A3D3C"/>
    <w:rsid w:val="009C74D0"/>
    <w:rsid w:val="009C7DD1"/>
    <w:rsid w:val="009F1590"/>
    <w:rsid w:val="009F416E"/>
    <w:rsid w:val="00A3789F"/>
    <w:rsid w:val="00A41263"/>
    <w:rsid w:val="00A44307"/>
    <w:rsid w:val="00A5320E"/>
    <w:rsid w:val="00AA5760"/>
    <w:rsid w:val="00AC248D"/>
    <w:rsid w:val="00AD1D5B"/>
    <w:rsid w:val="00AD376E"/>
    <w:rsid w:val="00B10101"/>
    <w:rsid w:val="00B563DB"/>
    <w:rsid w:val="00BA3E13"/>
    <w:rsid w:val="00BA4BED"/>
    <w:rsid w:val="00BC16EB"/>
    <w:rsid w:val="00BE3C17"/>
    <w:rsid w:val="00C54C97"/>
    <w:rsid w:val="00C95E37"/>
    <w:rsid w:val="00CA2BE0"/>
    <w:rsid w:val="00CA7DE9"/>
    <w:rsid w:val="00CB6CB4"/>
    <w:rsid w:val="00D1161E"/>
    <w:rsid w:val="00D43463"/>
    <w:rsid w:val="00D50DD4"/>
    <w:rsid w:val="00DB1248"/>
    <w:rsid w:val="00DD32D4"/>
    <w:rsid w:val="00E74DE2"/>
    <w:rsid w:val="00E9039B"/>
    <w:rsid w:val="00F22641"/>
    <w:rsid w:val="00F229C7"/>
    <w:rsid w:val="00F62DE9"/>
    <w:rsid w:val="00F71B88"/>
    <w:rsid w:val="00F831BE"/>
    <w:rsid w:val="00FB2130"/>
    <w:rsid w:val="00FE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147DDD7"/>
  <w15:chartTrackingRefBased/>
  <w15:docId w15:val="{CA404D97-FF55-4D8F-AD0C-E008E248A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F40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40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40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40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40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40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40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40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40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F40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F40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F407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F40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F40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F40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F40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F40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F40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F40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F40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40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F40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40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F40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407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F407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F40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F407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F407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D50DD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D50DD4"/>
  </w:style>
  <w:style w:type="paragraph" w:styleId="ac">
    <w:name w:val="footer"/>
    <w:basedOn w:val="a"/>
    <w:link w:val="ad"/>
    <w:uiPriority w:val="99"/>
    <w:unhideWhenUsed/>
    <w:rsid w:val="00D50DD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D50DD4"/>
  </w:style>
  <w:style w:type="paragraph" w:styleId="ae">
    <w:name w:val="Revision"/>
    <w:hidden/>
    <w:uiPriority w:val="99"/>
    <w:semiHidden/>
    <w:rsid w:val="004928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40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shikama</dc:creator>
  <cp:keywords/>
  <dc:description/>
  <cp:lastModifiedBy>yosuke shikama</cp:lastModifiedBy>
  <cp:revision>2</cp:revision>
  <cp:lastPrinted>2025-06-26T05:18:00Z</cp:lastPrinted>
  <dcterms:created xsi:type="dcterms:W3CDTF">2026-01-15T08:58:00Z</dcterms:created>
  <dcterms:modified xsi:type="dcterms:W3CDTF">2026-01-15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6cc6ff-f81c-4c5d-8c29-2a59478b7cdc</vt:lpwstr>
  </property>
</Properties>
</file>